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0D7A1" w14:textId="1F290E47" w:rsidR="00B4225C" w:rsidRPr="002F72C4" w:rsidRDefault="00FE5224" w:rsidP="00945766">
      <w:pPr>
        <w:rPr>
          <w:rFonts w:hint="eastAsia"/>
          <w:b/>
          <w:bCs/>
          <w:sz w:val="24"/>
          <w:szCs w:val="28"/>
        </w:rPr>
      </w:pPr>
      <w:bookmarkStart w:id="0" w:name="_Hlk193384060"/>
      <w:r w:rsidRPr="002F72C4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494730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2F72C4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="007C559C" w:rsidRPr="002F72C4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09091E" w:rsidRPr="002F72C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Univariate COX regression results and multivariate COX regression results for all variables</w:t>
      </w:r>
      <w:r w:rsidR="002F72C4" w:rsidRPr="002F72C4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W w:w="4832" w:type="pct"/>
        <w:jc w:val="center"/>
        <w:tblLook w:val="0420" w:firstRow="1" w:lastRow="0" w:firstColumn="0" w:lastColumn="0" w:noHBand="0" w:noVBand="1"/>
      </w:tblPr>
      <w:tblGrid>
        <w:gridCol w:w="1649"/>
        <w:gridCol w:w="713"/>
        <w:gridCol w:w="400"/>
        <w:gridCol w:w="1774"/>
        <w:gridCol w:w="183"/>
        <w:gridCol w:w="119"/>
        <w:gridCol w:w="573"/>
        <w:gridCol w:w="119"/>
        <w:gridCol w:w="143"/>
        <w:gridCol w:w="2134"/>
        <w:gridCol w:w="101"/>
        <w:gridCol w:w="119"/>
      </w:tblGrid>
      <w:tr w:rsidR="003665A9" w:rsidRPr="00C04E5B" w14:paraId="31F68CFE" w14:textId="77777777" w:rsidTr="00275F47">
        <w:trPr>
          <w:gridAfter w:val="1"/>
          <w:wAfter w:w="74" w:type="pct"/>
          <w:tblHeader/>
          <w:jc w:val="center"/>
        </w:trPr>
        <w:tc>
          <w:tcPr>
            <w:tcW w:w="1027" w:type="pct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56E5A050" w14:textId="77777777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444" w:type="pct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4244134D" w14:textId="5DAA8047" w:rsidR="00DB086C" w:rsidRPr="00C04E5B" w:rsidRDefault="00DB086C" w:rsidP="00C04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</w:rPr>
              <w:t>P</w:t>
            </w:r>
          </w:p>
        </w:tc>
        <w:tc>
          <w:tcPr>
            <w:tcW w:w="1468" w:type="pct"/>
            <w:gridSpan w:val="3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0C542F5" w14:textId="7C999F41" w:rsidR="00DB086C" w:rsidRPr="00C04E5B" w:rsidRDefault="00741238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7412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ox univariate analysis</w:t>
            </w:r>
          </w:p>
        </w:tc>
        <w:tc>
          <w:tcPr>
            <w:tcW w:w="431" w:type="pct"/>
            <w:gridSpan w:val="2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5AA6AB23" w14:textId="0F267FCD" w:rsidR="00DB086C" w:rsidRPr="00C04E5B" w:rsidRDefault="00DB086C" w:rsidP="00C04E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</w:rPr>
              <w:t>P</w:t>
            </w:r>
          </w:p>
        </w:tc>
        <w:tc>
          <w:tcPr>
            <w:tcW w:w="1555" w:type="pct"/>
            <w:gridSpan w:val="4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6ED30F15" w14:textId="633B23B7" w:rsidR="00DB086C" w:rsidRPr="00C04E5B" w:rsidRDefault="00FD583A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D583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ox multivariate analysis</w:t>
            </w:r>
          </w:p>
        </w:tc>
      </w:tr>
      <w:tr w:rsidR="003665A9" w:rsidRPr="00C04E5B" w14:paraId="3B3C782F" w14:textId="77777777" w:rsidTr="00275F47">
        <w:trPr>
          <w:gridAfter w:val="1"/>
          <w:wAfter w:w="74" w:type="pct"/>
          <w:tblHeader/>
          <w:jc w:val="center"/>
        </w:trPr>
        <w:tc>
          <w:tcPr>
            <w:tcW w:w="1027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C98F" w14:textId="77777777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5242" w14:textId="4FD29BA9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68" w:type="pct"/>
            <w:gridSpan w:val="3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2B7F" w14:textId="384DA9D3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OR (95%CI)</w:t>
            </w:r>
          </w:p>
        </w:tc>
        <w:tc>
          <w:tcPr>
            <w:tcW w:w="431" w:type="pct"/>
            <w:gridSpan w:val="2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6A5A" w14:textId="0FF04227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5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AF8C" w14:textId="77777777" w:rsidR="00DB086C" w:rsidRPr="00C04E5B" w:rsidRDefault="00DB086C" w:rsidP="00C04E5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OR (95%CI)</w:t>
            </w:r>
          </w:p>
        </w:tc>
      </w:tr>
      <w:tr w:rsidR="00071A2B" w:rsidRPr="00C04E5B" w14:paraId="5FDD872C" w14:textId="77777777" w:rsidTr="00275F47">
        <w:trPr>
          <w:gridAfter w:val="2"/>
          <w:wAfter w:w="137" w:type="pct"/>
          <w:jc w:val="center"/>
        </w:trPr>
        <w:tc>
          <w:tcPr>
            <w:tcW w:w="1027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7340" w14:textId="55680863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BMI levels</w:t>
            </w:r>
          </w:p>
        </w:tc>
        <w:tc>
          <w:tcPr>
            <w:tcW w:w="444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1F5E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54" w:type="pct"/>
            <w:gridSpan w:val="2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06B4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8" w:type="pct"/>
            <w:gridSpan w:val="5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1204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BAB5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71A2B" w:rsidRPr="00C04E5B" w14:paraId="6C968E48" w14:textId="77777777" w:rsidTr="00275F47">
        <w:trPr>
          <w:gridAfter w:val="2"/>
          <w:wAfter w:w="137" w:type="pct"/>
          <w:jc w:val="center"/>
        </w:trPr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7F85" w14:textId="646BAFC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2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Healthy weight</w:t>
            </w:r>
          </w:p>
        </w:tc>
        <w:tc>
          <w:tcPr>
            <w:tcW w:w="444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F7AB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399B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0 (Reference)</w:t>
            </w:r>
          </w:p>
        </w:tc>
        <w:tc>
          <w:tcPr>
            <w:tcW w:w="708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CB04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E10D" w14:textId="77777777" w:rsidR="00741238" w:rsidRPr="00C04E5B" w:rsidRDefault="00741238" w:rsidP="00DB086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0 (Reference)</w:t>
            </w:r>
          </w:p>
        </w:tc>
      </w:tr>
      <w:tr w:rsidR="00071A2B" w:rsidRPr="00C04E5B" w14:paraId="53712F94" w14:textId="77777777" w:rsidTr="00275F47">
        <w:trPr>
          <w:gridAfter w:val="2"/>
          <w:wAfter w:w="137" w:type="pct"/>
          <w:jc w:val="center"/>
        </w:trPr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42D6" w14:textId="362ACBE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2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Underweight</w:t>
            </w:r>
          </w:p>
        </w:tc>
        <w:tc>
          <w:tcPr>
            <w:tcW w:w="444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EE1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081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88 (1.56 ~ 2.26)</w:t>
            </w:r>
          </w:p>
        </w:tc>
        <w:tc>
          <w:tcPr>
            <w:tcW w:w="708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F765" w14:textId="43388A6B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AF6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66 (1.33 ~ 2.06)</w:t>
            </w:r>
          </w:p>
        </w:tc>
      </w:tr>
      <w:tr w:rsidR="00071A2B" w:rsidRPr="00C04E5B" w14:paraId="4541BF63" w14:textId="77777777" w:rsidTr="00275F47">
        <w:trPr>
          <w:gridAfter w:val="2"/>
          <w:wAfter w:w="137" w:type="pct"/>
          <w:jc w:val="center"/>
        </w:trPr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11D7" w14:textId="479726CE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2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verweight</w:t>
            </w:r>
          </w:p>
        </w:tc>
        <w:tc>
          <w:tcPr>
            <w:tcW w:w="444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2D1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7A5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63 (0.57 ~ 0.68)</w:t>
            </w:r>
          </w:p>
        </w:tc>
        <w:tc>
          <w:tcPr>
            <w:tcW w:w="708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30E7" w14:textId="6B23109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D67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63 (0.57 ~ 0.70)</w:t>
            </w:r>
          </w:p>
        </w:tc>
      </w:tr>
      <w:tr w:rsidR="00071A2B" w:rsidRPr="00C04E5B" w14:paraId="3FFAF46D" w14:textId="77777777" w:rsidTr="00275F47">
        <w:trPr>
          <w:gridAfter w:val="2"/>
          <w:wAfter w:w="137" w:type="pct"/>
          <w:jc w:val="center"/>
        </w:trPr>
        <w:tc>
          <w:tcPr>
            <w:tcW w:w="1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08FE" w14:textId="1B9DE8D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50" w:firstLine="12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4A4136">
              <w:rPr>
                <w:rFonts w:ascii="Times New Roman" w:eastAsia="宋体" w:hAnsi="Times New Roman" w:cs="Times New Roman"/>
                <w:sz w:val="24"/>
                <w:szCs w:val="28"/>
              </w:rPr>
              <w:t>Obesity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AB7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5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36F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57 (0.52 ~ 0.62)</w:t>
            </w:r>
          </w:p>
        </w:tc>
        <w:tc>
          <w:tcPr>
            <w:tcW w:w="708" w:type="pct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7F36" w14:textId="3B41973A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3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1CA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54 (0.48 ~ 0.59)</w:t>
            </w:r>
          </w:p>
        </w:tc>
      </w:tr>
      <w:tr w:rsidR="00071A2B" w:rsidRPr="00C04E5B" w14:paraId="71965F82" w14:textId="77777777" w:rsidTr="00275F47">
        <w:trPr>
          <w:jc w:val="center"/>
        </w:trPr>
        <w:tc>
          <w:tcPr>
            <w:tcW w:w="102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CC5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2DA5" w14:textId="4E0718F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F433" w14:textId="0154AF2B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77 (0.72 ~ 0.83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1985" w14:textId="5E53627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499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1F95" w14:textId="6B97D8B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7 (0.89 ~ 1.06)</w:t>
            </w:r>
          </w:p>
        </w:tc>
      </w:tr>
      <w:tr w:rsidR="00071A2B" w:rsidRPr="00C04E5B" w14:paraId="28455485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9EC7" w14:textId="4F3C76BE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566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V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2649" w14:textId="0FD6726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30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B13C" w14:textId="30EF820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8 (1.01 ~ 1.15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283C" w14:textId="3FF53344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796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829B" w14:textId="3EE8438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9 (0.90 ~ 1.09)</w:t>
            </w:r>
          </w:p>
        </w:tc>
      </w:tr>
      <w:tr w:rsidR="00071A2B" w:rsidRPr="00C04E5B" w14:paraId="3EA5EB8B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8AB4" w14:textId="5DA43E4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RRT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E079" w14:textId="227C48A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6DEF" w14:textId="14FD1C8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6.14 (5.37 ~ 7.01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137C" w14:textId="3CBC8ED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37A8" w14:textId="32490A2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54 (1.30 ~ 1.83)</w:t>
            </w:r>
          </w:p>
        </w:tc>
      </w:tr>
      <w:tr w:rsidR="00071A2B" w:rsidRPr="00C04E5B" w14:paraId="78207AF5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A7EE" w14:textId="0B84D68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5666D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Hypertension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0F89" w14:textId="6D104CA5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A57A" w14:textId="2559375A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64 (0.60 ~ 0.6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A27B1" w14:textId="28C0D7D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02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331C" w14:textId="12DC2BF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86 (0.78 ~ 0.95)</w:t>
            </w:r>
          </w:p>
        </w:tc>
      </w:tr>
      <w:tr w:rsidR="00071A2B" w:rsidRPr="00C04E5B" w14:paraId="7106E102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33C7" w14:textId="23E178B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66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</w:t>
            </w: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DM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26B1" w14:textId="0F3105E2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467E" w14:textId="66BB70BD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31 (1.21 ~ 1.40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22B9" w14:textId="09248DF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1434" w14:textId="3124646A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72 (0.65 ~ 0.79)</w:t>
            </w:r>
          </w:p>
        </w:tc>
      </w:tr>
      <w:tr w:rsidR="00071A2B" w:rsidRPr="00C04E5B" w14:paraId="4D87AD27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569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HF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7AA7" w14:textId="0D705BF9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416A" w14:textId="2A85052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2.32 (2.16 ~ 2.4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7D2A" w14:textId="5A666404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005C" w14:textId="7FFFC1A4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87 (0.79 ~ 0.95)</w:t>
            </w:r>
          </w:p>
        </w:tc>
      </w:tr>
      <w:tr w:rsidR="00071A2B" w:rsidRPr="00C04E5B" w14:paraId="13F51F2F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39A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MI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8B93" w14:textId="157AA4F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4531" w14:textId="1D17864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38 (1.23 ~ 1.54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4AE1" w14:textId="2517C4E5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739D" w14:textId="75EDAC54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70 (0.61 ~ 0.81)</w:t>
            </w:r>
          </w:p>
        </w:tc>
      </w:tr>
      <w:tr w:rsidR="00071A2B" w:rsidRPr="00C04E5B" w14:paraId="405CF630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E14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CKD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BD02" w14:textId="2EE7247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C980" w14:textId="746DDC70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2.29 (2.11 ~ 2.4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E9D3" w14:textId="1BE95E0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3102" w14:textId="08A0D48D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56 (0.49 ~ 0.63)</w:t>
            </w:r>
          </w:p>
        </w:tc>
      </w:tr>
      <w:tr w:rsidR="00071A2B" w:rsidRPr="00C04E5B" w14:paraId="5BBF3019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053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ARF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649B" w14:textId="542A581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3C64" w14:textId="77838F1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3.88 (3.62 ~ 4.16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9700" w14:textId="62CA2942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FE00" w14:textId="71659F72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55 (1.41 ~ 1.70)</w:t>
            </w:r>
          </w:p>
        </w:tc>
      </w:tr>
      <w:tr w:rsidR="00071A2B" w:rsidRPr="00C04E5B" w14:paraId="6B150965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1404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Glucocorticoids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9AD1" w14:textId="03B17C6E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3B10" w14:textId="4AFF426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2.06 (1.91 ~ 2.23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A776" w14:textId="009DB195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437E" w14:textId="3F405FA5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22 (1.11 ~ 1.34)</w:t>
            </w:r>
          </w:p>
        </w:tc>
      </w:tr>
      <w:tr w:rsidR="00071A2B" w:rsidRPr="00C04E5B" w14:paraId="7039AD7F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6D9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Age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332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AF0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4 (1.03 ~ 1.04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27B6" w14:textId="3CB2441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57F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1 (1.01 ~ 1.02)</w:t>
            </w:r>
          </w:p>
        </w:tc>
      </w:tr>
      <w:tr w:rsidR="00071A2B" w:rsidRPr="00C04E5B" w14:paraId="4CD6F5B5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D57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SOFA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6CC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3A6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19 (1.18 ~ 1.20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641A" w14:textId="1DEC2C70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13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9CA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2 (1.01 ~ 1.04)</w:t>
            </w:r>
          </w:p>
        </w:tc>
      </w:tr>
      <w:tr w:rsidR="00071A2B" w:rsidRPr="00C04E5B" w14:paraId="207F097A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F35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APSIII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977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66E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4 (1.04 ~ 1.04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5CC6" w14:textId="0871751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8A01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3 (1.03 ~ 1.04)</w:t>
            </w:r>
          </w:p>
        </w:tc>
      </w:tr>
      <w:tr w:rsidR="00071A2B" w:rsidRPr="00C04E5B" w14:paraId="6BB71F1F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613D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SAPSII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4BC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23B4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6 (1.06 ~ 1.06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8763" w14:textId="03A5DA3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29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EC5B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0 (0.99 ~ 1.00)</w:t>
            </w:r>
          </w:p>
        </w:tc>
      </w:tr>
      <w:tr w:rsidR="00071A2B" w:rsidRPr="00C04E5B" w14:paraId="4130221C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CDB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Oasis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BD3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022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8 (1.08 ~ 1.0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9943" w14:textId="0CB1F256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AA6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2 (1.01 ~ 1.03)</w:t>
            </w:r>
          </w:p>
        </w:tc>
      </w:tr>
      <w:tr w:rsidR="00071A2B" w:rsidRPr="00C04E5B" w14:paraId="4F532534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6D34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GCS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51D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5E0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6 (0.95 ~ 0.97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CE44" w14:textId="21AA8C1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7834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10 (1.08 ~ 1.12)</w:t>
            </w:r>
          </w:p>
        </w:tc>
      </w:tr>
      <w:tr w:rsidR="00071A2B" w:rsidRPr="00C04E5B" w14:paraId="4AC7C3E4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0C37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Charlson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690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239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37 (1.35 ~ 1.3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F680" w14:textId="26CDD0D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360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33 (1.29 ~ 1.36)</w:t>
            </w:r>
          </w:p>
        </w:tc>
      </w:tr>
      <w:tr w:rsidR="00071A2B" w:rsidRPr="00C04E5B" w14:paraId="7FEEF7FD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E18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HR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36B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889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1 (1.01 ~ 1.01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8DC1" w14:textId="40D254B9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54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490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0 (1.00 ~ 1.00)</w:t>
            </w:r>
          </w:p>
        </w:tc>
      </w:tr>
      <w:tr w:rsidR="00071A2B" w:rsidRPr="00C04E5B" w14:paraId="243782C1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A770" w14:textId="346E139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M</w:t>
            </w:r>
            <w:r w:rsidR="00EC07D2" w:rsidRPr="006566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</w:t>
            </w: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P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375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324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2BF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0 (1.00 ~ 1.00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A73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E5B1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71A2B" w:rsidRPr="00C04E5B" w14:paraId="73ECCC31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FC9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RR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AB2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0A5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7 (1.06 ~ 1.07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CDBF" w14:textId="60091E0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454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2 (1.02 ~ 1.03)</w:t>
            </w:r>
          </w:p>
        </w:tc>
      </w:tr>
      <w:tr w:rsidR="00071A2B" w:rsidRPr="00C04E5B" w14:paraId="5D8FA24B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5E1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SPO</w:t>
            </w: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vertAlign w:val="subscript"/>
                <w:lang w:eastAsia="en-US"/>
              </w:rPr>
              <w:t>2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C1D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559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7674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0 (1.00 ~ 1.00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367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708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71A2B" w:rsidRPr="00C04E5B" w14:paraId="1E3A6A3D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05C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Temperature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06F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3EF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7 (0.96 ~ 0.98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98FE" w14:textId="58D14D0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7C0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8 (0.96 ~ 0.99)</w:t>
            </w:r>
          </w:p>
        </w:tc>
      </w:tr>
      <w:tr w:rsidR="00071A2B" w:rsidRPr="00C04E5B" w14:paraId="1C7974A1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766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WBC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623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1AD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2 (1.01 ~ 1.02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A1A6" w14:textId="7083F920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466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00F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0 (1.00 ~ 1.01)</w:t>
            </w:r>
          </w:p>
        </w:tc>
      </w:tr>
      <w:tr w:rsidR="00071A2B" w:rsidRPr="00C04E5B" w14:paraId="31624E00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F6FD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Platele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321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384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01 (1.01 ~ 1.01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D8A9" w14:textId="11F931B2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16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9F4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1 (1.01 ~ 1.01)</w:t>
            </w:r>
          </w:p>
        </w:tc>
      </w:tr>
      <w:tr w:rsidR="00071A2B" w:rsidRPr="00C04E5B" w14:paraId="1E8AA709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2799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Hemoglobin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EB0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57B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5 (0.93 ~ 0.96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AC7F" w14:textId="1FF430E3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70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231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2 (1.00 ~ 1.04)</w:t>
            </w:r>
          </w:p>
        </w:tc>
      </w:tr>
      <w:tr w:rsidR="00071A2B" w:rsidRPr="00C04E5B" w14:paraId="3D9BA77F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C5E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Sodium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339D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022D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9 (0.98 ~ 0.99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40CD" w14:textId="7604494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8DE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6 (1.05 ~ 1.08)</w:t>
            </w:r>
          </w:p>
        </w:tc>
      </w:tr>
      <w:tr w:rsidR="00071A2B" w:rsidRPr="00C04E5B" w14:paraId="1FCFE71A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8A4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lastRenderedPageBreak/>
              <w:t>Potassium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A927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EB1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16 (1.10 ~ 1.21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0530" w14:textId="1D7C40AD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06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A7D2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2 (0.87 ~ 0.98)</w:t>
            </w:r>
          </w:p>
        </w:tc>
      </w:tr>
      <w:tr w:rsidR="00071A2B" w:rsidRPr="00C04E5B" w14:paraId="4A9C88B8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92B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Calcium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0CEE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617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D9A1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9 (0.95 ~ 1.03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E727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E30F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71A2B" w:rsidRPr="00C04E5B" w14:paraId="2B1FA03F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E59D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Chloride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B20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3891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94 (0.93 ~ 0.94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E8D9" w14:textId="42C9E784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6FE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3 (0.92 ~ 0.94)</w:t>
            </w:r>
          </w:p>
        </w:tc>
      </w:tr>
      <w:tr w:rsidR="00071A2B" w:rsidRPr="00C04E5B" w14:paraId="57E0670B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4961" w14:textId="138053A1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Anion</w:t>
            </w:r>
            <w:r w:rsidR="0065666D" w:rsidRPr="006566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ap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0CCB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99A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14 (1.13 ~ 1.14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16DF" w14:textId="56C39568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162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5E0A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.01 (1.00 ~ 1.02)</w:t>
            </w:r>
          </w:p>
        </w:tc>
      </w:tr>
      <w:tr w:rsidR="00071A2B" w:rsidRPr="00C04E5B" w14:paraId="4C812E4A" w14:textId="77777777" w:rsidTr="00275F47">
        <w:trPr>
          <w:jc w:val="center"/>
        </w:trPr>
        <w:tc>
          <w:tcPr>
            <w:tcW w:w="102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00CA" w14:textId="36C4A48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566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693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1F86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1EDC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4 (0.02 ~ 0.05)</w:t>
            </w:r>
          </w:p>
        </w:tc>
        <w:tc>
          <w:tcPr>
            <w:tcW w:w="431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CD31" w14:textId="2847AA8C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0.028</w:t>
            </w:r>
          </w:p>
        </w:tc>
        <w:tc>
          <w:tcPr>
            <w:tcW w:w="1555" w:type="pct"/>
            <w:gridSpan w:val="4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F89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58 (0.35 ~ 0.94)</w:t>
            </w:r>
          </w:p>
        </w:tc>
      </w:tr>
      <w:tr w:rsidR="00071A2B" w:rsidRPr="00C04E5B" w14:paraId="11C8FF0D" w14:textId="77777777" w:rsidTr="00275F47">
        <w:trPr>
          <w:jc w:val="center"/>
        </w:trPr>
        <w:tc>
          <w:tcPr>
            <w:tcW w:w="1027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B5A3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Creatinine</w:t>
            </w:r>
          </w:p>
        </w:tc>
        <w:tc>
          <w:tcPr>
            <w:tcW w:w="693" w:type="pct"/>
            <w:gridSpan w:val="2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DF25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293" w:type="pct"/>
            <w:gridSpan w:val="3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5960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1.32 (1.29 ~ 1.35)</w:t>
            </w:r>
          </w:p>
        </w:tc>
        <w:tc>
          <w:tcPr>
            <w:tcW w:w="431" w:type="pct"/>
            <w:gridSpan w:val="2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5D90" w14:textId="606688AF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kern w:val="0"/>
                <w:szCs w:val="21"/>
                <w:lang w:eastAsia="en-US"/>
              </w:rPr>
              <w:t>&lt;.001</w:t>
            </w:r>
          </w:p>
        </w:tc>
        <w:tc>
          <w:tcPr>
            <w:tcW w:w="1555" w:type="pct"/>
            <w:gridSpan w:val="4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2CA8" w14:textId="77777777" w:rsidR="00741238" w:rsidRPr="00C04E5B" w:rsidRDefault="00741238" w:rsidP="0074123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04E5B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94 (0.91 ~ 0.97)</w:t>
            </w:r>
          </w:p>
        </w:tc>
      </w:tr>
    </w:tbl>
    <w:p w14:paraId="75411BB2" w14:textId="77777777" w:rsidR="00E57D4C" w:rsidRDefault="00E57D4C" w:rsidP="00DB5806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sectPr w:rsidR="00E57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2A36E" w14:textId="77777777" w:rsidR="00C95BCF" w:rsidRDefault="00C95BCF" w:rsidP="00D60E74">
      <w:pPr>
        <w:rPr>
          <w:rFonts w:hint="eastAsia"/>
        </w:rPr>
      </w:pPr>
      <w:r>
        <w:separator/>
      </w:r>
    </w:p>
  </w:endnote>
  <w:endnote w:type="continuationSeparator" w:id="0">
    <w:p w14:paraId="12A0960A" w14:textId="77777777" w:rsidR="00C95BCF" w:rsidRDefault="00C95BCF" w:rsidP="00D60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BA75A" w14:textId="77777777" w:rsidR="00C95BCF" w:rsidRDefault="00C95BCF" w:rsidP="00D60E74">
      <w:pPr>
        <w:rPr>
          <w:rFonts w:hint="eastAsia"/>
        </w:rPr>
      </w:pPr>
      <w:r>
        <w:separator/>
      </w:r>
    </w:p>
  </w:footnote>
  <w:footnote w:type="continuationSeparator" w:id="0">
    <w:p w14:paraId="57CD4498" w14:textId="77777777" w:rsidR="00C95BCF" w:rsidRDefault="00C95BCF" w:rsidP="00D60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4C"/>
    <w:rsid w:val="000042FD"/>
    <w:rsid w:val="00040C18"/>
    <w:rsid w:val="000649DC"/>
    <w:rsid w:val="00071A2B"/>
    <w:rsid w:val="0009091E"/>
    <w:rsid w:val="000C1C6A"/>
    <w:rsid w:val="000C1D4C"/>
    <w:rsid w:val="000C3D1D"/>
    <w:rsid w:val="00133D85"/>
    <w:rsid w:val="00191B29"/>
    <w:rsid w:val="00195CAC"/>
    <w:rsid w:val="0021465D"/>
    <w:rsid w:val="00234506"/>
    <w:rsid w:val="00275F47"/>
    <w:rsid w:val="002F72C4"/>
    <w:rsid w:val="00345F9A"/>
    <w:rsid w:val="003665A9"/>
    <w:rsid w:val="00366995"/>
    <w:rsid w:val="00381FD5"/>
    <w:rsid w:val="004421D3"/>
    <w:rsid w:val="004719AF"/>
    <w:rsid w:val="00494730"/>
    <w:rsid w:val="004975CA"/>
    <w:rsid w:val="004A6567"/>
    <w:rsid w:val="00522B1E"/>
    <w:rsid w:val="00540389"/>
    <w:rsid w:val="005634DD"/>
    <w:rsid w:val="00573748"/>
    <w:rsid w:val="0065666D"/>
    <w:rsid w:val="006B05EC"/>
    <w:rsid w:val="00741238"/>
    <w:rsid w:val="007642EE"/>
    <w:rsid w:val="007C559C"/>
    <w:rsid w:val="00833B1C"/>
    <w:rsid w:val="00851D66"/>
    <w:rsid w:val="008B410F"/>
    <w:rsid w:val="009305FC"/>
    <w:rsid w:val="00945766"/>
    <w:rsid w:val="009906C1"/>
    <w:rsid w:val="009F1D6E"/>
    <w:rsid w:val="00AC79F2"/>
    <w:rsid w:val="00B022BE"/>
    <w:rsid w:val="00B35C2A"/>
    <w:rsid w:val="00B4225C"/>
    <w:rsid w:val="00BB1053"/>
    <w:rsid w:val="00C04E5B"/>
    <w:rsid w:val="00C31DD3"/>
    <w:rsid w:val="00C35B1B"/>
    <w:rsid w:val="00C36149"/>
    <w:rsid w:val="00C95BCF"/>
    <w:rsid w:val="00D13E3C"/>
    <w:rsid w:val="00D2679F"/>
    <w:rsid w:val="00D34996"/>
    <w:rsid w:val="00D60E74"/>
    <w:rsid w:val="00D664DA"/>
    <w:rsid w:val="00D674E1"/>
    <w:rsid w:val="00DB086C"/>
    <w:rsid w:val="00DB5806"/>
    <w:rsid w:val="00E32EDE"/>
    <w:rsid w:val="00E42FC8"/>
    <w:rsid w:val="00E57D4C"/>
    <w:rsid w:val="00E71D1C"/>
    <w:rsid w:val="00EA1D61"/>
    <w:rsid w:val="00EC07D2"/>
    <w:rsid w:val="00F14071"/>
    <w:rsid w:val="00F56111"/>
    <w:rsid w:val="00FA486A"/>
    <w:rsid w:val="00FD583A"/>
    <w:rsid w:val="00FE5224"/>
    <w:rsid w:val="00FF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48CF6"/>
  <w15:chartTrackingRefBased/>
  <w15:docId w15:val="{4A7B17F7-F34B-4F3A-9346-FA2E66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0C1C6A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D60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16</Words>
  <Characters>1806</Characters>
  <Application>Microsoft Office Word</Application>
  <DocSecurity>0</DocSecurity>
  <Lines>225</Lines>
  <Paragraphs>222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邓</dc:creator>
  <cp:keywords/>
  <dc:description/>
  <cp:lastModifiedBy>剑 邓</cp:lastModifiedBy>
  <cp:revision>50</cp:revision>
  <dcterms:created xsi:type="dcterms:W3CDTF">2024-09-13T13:52:00Z</dcterms:created>
  <dcterms:modified xsi:type="dcterms:W3CDTF">2025-05-24T00:06:00Z</dcterms:modified>
</cp:coreProperties>
</file>